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4E14C" w14:textId="1A5DEA63" w:rsidR="00233767" w:rsidRPr="00233767" w:rsidRDefault="00233767" w:rsidP="00233767">
      <w:pPr>
        <w:spacing w:after="200" w:line="240" w:lineRule="auto"/>
        <w:rPr>
          <w:rFonts w:ascii="Calibri" w:eastAsia="Calibri" w:hAnsi="Calibri" w:cs="Times New Roman"/>
          <w:b/>
          <w:bCs/>
          <w:szCs w:val="18"/>
        </w:rPr>
      </w:pPr>
      <w:bookmarkStart w:id="0" w:name="_Toc485279701"/>
      <w:bookmarkStart w:id="1" w:name="_GoBack"/>
      <w:r>
        <w:rPr>
          <w:rFonts w:ascii="Calibri" w:eastAsia="Calibri" w:hAnsi="Calibri" w:cs="Times New Roman"/>
          <w:b/>
          <w:bCs/>
          <w:noProof/>
          <w:szCs w:val="18"/>
        </w:rPr>
        <w:t>Additional File 2</w:t>
      </w:r>
      <w:r w:rsidRPr="00233767">
        <w:rPr>
          <w:rFonts w:ascii="Calibri" w:eastAsia="Calibri" w:hAnsi="Calibri" w:cs="Times New Roman"/>
          <w:b/>
          <w:bCs/>
          <w:szCs w:val="18"/>
        </w:rPr>
        <w:t>:</w:t>
      </w:r>
      <w:r w:rsidRPr="00233767">
        <w:rPr>
          <w:rFonts w:ascii="Calibri" w:eastAsia="Calibri" w:hAnsi="Calibri" w:cs="Times New Roman"/>
          <w:bCs/>
          <w:szCs w:val="18"/>
        </w:rPr>
        <w:t xml:space="preserve"> Order of item deletion and data influencing decisions for deletion</w:t>
      </w:r>
      <w:bookmarkEnd w:id="0"/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835"/>
        <w:gridCol w:w="2098"/>
        <w:gridCol w:w="2154"/>
        <w:gridCol w:w="3572"/>
        <w:gridCol w:w="3370"/>
      </w:tblGrid>
      <w:tr w:rsidR="00233767" w:rsidRPr="00233767" w14:paraId="673EDC53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29E3F20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EDE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C46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E12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 xml:space="preserve">Local dependence </w:t>
            </w:r>
          </w:p>
          <w:p w14:paraId="76B9D241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FFF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54CF2C41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74E3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Overall health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992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12.78</w:t>
            </w:r>
          </w:p>
          <w:p w14:paraId="09C4121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41F5CAE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6BB2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1EF6342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Time since strok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663AF74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6E4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Overall vision’ 0.513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ABA0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Contribution to multidimensionality as not related to impact of visual impairment</w:t>
            </w:r>
          </w:p>
        </w:tc>
      </w:tr>
      <w:tr w:rsidR="00233767" w:rsidRPr="00233767" w14:paraId="16A92188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19CA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Overall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42A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8.984</w:t>
            </w:r>
          </w:p>
          <w:p w14:paraId="4E2ED78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760E45C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8D6C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2E74CD0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Time since strok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51EAC15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6FB3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Deterioration of vision’ 0.239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169E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4846BDEE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82AF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Dry eye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5D17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3.949</w:t>
            </w:r>
          </w:p>
          <w:p w14:paraId="221102C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3F8D1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D14B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0591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778C6ACC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12B47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Watery eye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6182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4.100</w:t>
            </w:r>
          </w:p>
          <w:p w14:paraId="09A8CC4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2BB1D0A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D8E9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462D1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highlight w:val="yellow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FC09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6ACD76CD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9FD4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Double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9A7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3.882</w:t>
            </w:r>
          </w:p>
          <w:p w14:paraId="37DC934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2409F2E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CDB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48B946C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Primary visual impairment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94A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Judging distances’ 0.214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C2892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37577DFB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389C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Deterioration of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9D2D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3.70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A4E61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DDBFF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Blurred vision’ 0.321</w:t>
            </w:r>
          </w:p>
          <w:p w14:paraId="108D89A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Fluctuation’ 0.212</w:t>
            </w:r>
          </w:p>
          <w:p w14:paraId="20E762A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Seeing far side of room’ 0.212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777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No specifics regarding deterioration over what </w:t>
            </w:r>
            <w:proofErr w:type="gramStart"/>
            <w:r w:rsidRPr="00233767">
              <w:rPr>
                <w:rFonts w:ascii="Calibri" w:eastAsia="Calibri" w:hAnsi="Calibri" w:cs="Times New Roman"/>
              </w:rPr>
              <w:t>period of time</w:t>
            </w:r>
            <w:proofErr w:type="gramEnd"/>
            <w:r w:rsidRPr="00233767">
              <w:rPr>
                <w:rFonts w:ascii="Calibri" w:eastAsia="Calibri" w:hAnsi="Calibri" w:cs="Times New Roman"/>
              </w:rPr>
              <w:t xml:space="preserve"> and if this is pre or post-stroke onset</w:t>
            </w:r>
          </w:p>
        </w:tc>
      </w:tr>
      <w:tr w:rsidR="00233767" w:rsidRPr="00233767" w14:paraId="7BC91EA8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88C6E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Eyes seeing differently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232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3.476</w:t>
            </w:r>
          </w:p>
          <w:p w14:paraId="05064E37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357C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C8FB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Fluctuation’ 0.257</w:t>
            </w:r>
          </w:p>
          <w:p w14:paraId="36DA34E7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Judging distances’ 0.186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C551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Does not specify if it </w:t>
            </w:r>
            <w:proofErr w:type="gramStart"/>
            <w:r w:rsidRPr="00233767">
              <w:rPr>
                <w:rFonts w:ascii="Calibri" w:eastAsia="Calibri" w:hAnsi="Calibri" w:cs="Times New Roman"/>
              </w:rPr>
              <w:t>asking</w:t>
            </w:r>
            <w:proofErr w:type="gramEnd"/>
            <w:r w:rsidRPr="00233767">
              <w:rPr>
                <w:rFonts w:ascii="Calibri" w:eastAsia="Calibri" w:hAnsi="Calibri" w:cs="Times New Roman"/>
              </w:rPr>
              <w:t xml:space="preserve"> regarding each eye separately at the same time point or both eyes together over different time points</w:t>
            </w:r>
          </w:p>
        </w:tc>
      </w:tr>
    </w:tbl>
    <w:p w14:paraId="6DAA01FF" w14:textId="77777777" w:rsidR="00233767" w:rsidRPr="00233767" w:rsidRDefault="00233767" w:rsidP="00233767">
      <w:pPr>
        <w:spacing w:after="200" w:line="276" w:lineRule="auto"/>
        <w:rPr>
          <w:rFonts w:ascii="Calibri" w:eastAsia="Calibri" w:hAnsi="Calibri" w:cs="Times New Roman"/>
        </w:rPr>
      </w:pPr>
    </w:p>
    <w:p w14:paraId="2E1B944A" w14:textId="77777777" w:rsidR="00233767" w:rsidRPr="00233767" w:rsidRDefault="00233767" w:rsidP="00233767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835"/>
        <w:gridCol w:w="2098"/>
        <w:gridCol w:w="2154"/>
        <w:gridCol w:w="3681"/>
        <w:gridCol w:w="3261"/>
      </w:tblGrid>
      <w:tr w:rsidR="00233767" w:rsidRPr="00233767" w14:paraId="4011C4F0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4B013" w14:textId="77777777" w:rsidR="00233767" w:rsidRPr="00233767" w:rsidRDefault="00233767" w:rsidP="00233767">
            <w:pPr>
              <w:tabs>
                <w:tab w:val="left" w:pos="454"/>
              </w:tabs>
              <w:spacing w:after="0" w:line="240" w:lineRule="auto"/>
              <w:ind w:left="29"/>
              <w:jc w:val="center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lastRenderedPageBreak/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B6E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C61E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4DEB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Local dependence</w:t>
            </w:r>
          </w:p>
          <w:p w14:paraId="19A0FFBB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F55F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07AFF661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D0DB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Crossing the road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4203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3.15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4A5A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1125244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CD137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on uneven ground’ 0.243</w:t>
            </w:r>
          </w:p>
          <w:p w14:paraId="102311A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Moving around in unfamiliar places’ 0.355 </w:t>
            </w:r>
          </w:p>
          <w:p w14:paraId="2C6847D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Moving around outdoors’ 0.38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991B10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5666EAB7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B983F" w14:textId="77777777" w:rsidR="00233767" w:rsidRPr="00233767" w:rsidRDefault="00233767" w:rsidP="00233767">
            <w:pPr>
              <w:tabs>
                <w:tab w:val="left" w:pos="454"/>
              </w:tabs>
              <w:spacing w:after="0" w:line="240" w:lineRule="auto"/>
              <w:ind w:left="29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oving around in   unfamiliar area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C546B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-2.919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F7B2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29C4E27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17BE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on uneven ground’ 0.264</w:t>
            </w:r>
          </w:p>
          <w:p w14:paraId="626BF482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Trips and falls’ 0.210 </w:t>
            </w:r>
          </w:p>
          <w:p w14:paraId="62900F0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Moving around in familiar areas’ 0.258 </w:t>
            </w:r>
          </w:p>
          <w:p w14:paraId="4B9D186B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Bumps into or against objects or people in crowded areas’ 0.384</w:t>
            </w:r>
          </w:p>
          <w:p w14:paraId="64BEA66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Moving around outdoors’ 0.265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2759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046C9614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750C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Limit of how long activities can be done for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3204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-2.96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B691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C656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Loss of confidence’ 0.240</w:t>
            </w:r>
          </w:p>
          <w:p w14:paraId="267A575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Accomplishing as much as would like’ 0.436 </w:t>
            </w:r>
          </w:p>
          <w:p w14:paraId="3E7660C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Usual standard’ 0.32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C866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3FC2BA8E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6386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Loss of confidence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DED8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-2.725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D48E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93F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Accomplishing as much as would like’ 0.438</w:t>
            </w:r>
          </w:p>
          <w:p w14:paraId="7E945B7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Usual standard’ 0.26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5455D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121910B2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BB52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Participating in indoor social activitie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14B4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Fit residual = -2.520</w:t>
            </w:r>
          </w:p>
          <w:p w14:paraId="7E1269F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7196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5FF40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aking eye contact’ 0.218</w:t>
            </w:r>
          </w:p>
          <w:p w14:paraId="05EDFFA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Dealing with strangers’ 0.223</w:t>
            </w:r>
          </w:p>
          <w:p w14:paraId="1674CB5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Participating in outdoor social activities’ 0.447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961C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1B62DBD8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24AB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Household chore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A18D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Chi squar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7</w:t>
            </w:r>
          </w:p>
          <w:p w14:paraId="3337C45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3844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6C01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Preparing something to eat’ 0.251</w:t>
            </w:r>
          </w:p>
          <w:p w14:paraId="3F23BE4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Looking after appearance’ 0.207 (53) ‘Shopping’ 0.52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325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0AAD4AAB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8B5B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Dealing with stranger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F71C4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C289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E387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aking eye contact’ 0.401</w:t>
            </w:r>
          </w:p>
          <w:p w14:paraId="52FA1B7B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</w:t>
            </w:r>
            <w:r w:rsidRPr="00233767">
              <w:rPr>
                <w:rFonts w:ascii="Calibri" w:eastAsia="Calibri" w:hAnsi="Calibri" w:cs="Arial"/>
                <w:szCs w:val="20"/>
              </w:rPr>
              <w:t>Participating in outdoor social activities’ 0.187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122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Making eye contact’ would cover people the person knows as well as strangers</w:t>
            </w:r>
          </w:p>
        </w:tc>
      </w:tr>
      <w:tr w:rsidR="00233767" w:rsidRPr="00233767" w14:paraId="6584FE41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2AF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lastRenderedPageBreak/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AD29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EDA8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252C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 xml:space="preserve">Local dependence </w:t>
            </w:r>
          </w:p>
          <w:p w14:paraId="116F293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CD2E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145FDE56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DEF4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 xml:space="preserve">‘Noticing objects off to the side’ 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7FA3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756C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2E4872E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Primary visual impairment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  <w:p w14:paraId="2C6D99C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16387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Objects suddenly appearing’ 0.349</w:t>
            </w:r>
          </w:p>
          <w:p w14:paraId="4743EBAA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issing patches of vision’ 0.571 (33) ‘Bumps into or against objects or people in crowded areas’ 0.26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4A66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4F5103AC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14FD3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issing patches of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02F8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C8B77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72AF0EE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Primary visual impairment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B700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Objects suddenly appearing’ 0.486</w:t>
            </w:r>
          </w:p>
          <w:p w14:paraId="3D64F0A4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Bumps into or against objects or people in crowded areas’ 0.30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09D5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641F17FE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6BAF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Bumps into or against objects or people in crowded area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0967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A08C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6E8EE20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016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Objects suddenly appearing’ 0.239</w:t>
            </w:r>
          </w:p>
          <w:p w14:paraId="687DBF89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on uneven ground’ 0.296</w:t>
            </w:r>
          </w:p>
          <w:p w14:paraId="3B29DE3C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Trips and falls’ 0.219 </w:t>
            </w:r>
          </w:p>
          <w:p w14:paraId="503F7A1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outdoors’ 0.21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C8DF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1D4FBDEA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4E4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oving around outdoor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EEB6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AB04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28FA75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096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on uneven ground’ 0.207</w:t>
            </w:r>
          </w:p>
          <w:p w14:paraId="69971F70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Participating in outdoor social activities’ 0.219</w:t>
            </w:r>
          </w:p>
          <w:p w14:paraId="659DEAEB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hopping’ 0.226</w:t>
            </w:r>
          </w:p>
          <w:p w14:paraId="764A346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tay at home’ (0.183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93700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0C8CA9B9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5755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Using a computer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3D22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17DC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Non-uniform</w:t>
            </w:r>
          </w:p>
          <w:p w14:paraId="6F42247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Time since strok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DAA6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Following a line of print’ 0.18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FA5E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Using a computer’ involves reading. </w:t>
            </w: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Following a line of print’ </w:t>
            </w:r>
            <w:r w:rsidRPr="00233767">
              <w:rPr>
                <w:rFonts w:ascii="Calibri" w:eastAsia="Calibri" w:hAnsi="Calibri" w:cs="Times New Roman"/>
              </w:rPr>
              <w:t>also covers printed mediums</w:t>
            </w:r>
          </w:p>
        </w:tc>
      </w:tr>
      <w:tr w:rsidR="00233767" w:rsidRPr="00233767" w14:paraId="5EE22785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7DC07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Objects suddenly appear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A66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C773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791547F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Primary visual impairment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8007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A92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513467E5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030B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oving around on uneven ground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87BC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1B01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62ADA65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&lt;0.000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4449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Trips and falls’ 0.23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7D93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37D3BB13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2AB7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eeing in bright light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89D9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28DE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Uniform</w:t>
            </w:r>
          </w:p>
          <w:p w14:paraId="7FCA03B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Location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3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E9EC4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Seeing in poor or dim light’ 0.302 ‘Adjusting to differing lighting’ 0.586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D79B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Adjusting to differing lighting’ </w:t>
            </w:r>
            <w:r w:rsidRPr="00233767">
              <w:rPr>
                <w:rFonts w:ascii="Calibri" w:eastAsia="Calibri" w:hAnsi="Calibri" w:cs="Times New Roman"/>
              </w:rPr>
              <w:t>covers both bright and dim lighting conditions</w:t>
            </w:r>
          </w:p>
        </w:tc>
      </w:tr>
    </w:tbl>
    <w:p w14:paraId="50BC8DF6" w14:textId="77777777" w:rsidR="00233767" w:rsidRPr="00233767" w:rsidRDefault="00233767" w:rsidP="00233767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835"/>
        <w:gridCol w:w="2098"/>
        <w:gridCol w:w="2154"/>
        <w:gridCol w:w="3681"/>
        <w:gridCol w:w="3261"/>
      </w:tblGrid>
      <w:tr w:rsidR="00233767" w:rsidRPr="00233767" w14:paraId="1AC9A608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EE9D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lastRenderedPageBreak/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D9DE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01ED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C934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Local dependence</w:t>
            </w:r>
          </w:p>
          <w:p w14:paraId="14BAA47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55B3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346566DF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3446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eeing far side of room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899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F8C6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DC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eing something far away’ 0.508</w:t>
            </w:r>
          </w:p>
          <w:p w14:paraId="3CA989A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eing faces’ 0.25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359B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Seeing something far away’ </w:t>
            </w:r>
            <w:r w:rsidRPr="00233767">
              <w:rPr>
                <w:rFonts w:ascii="Calibri" w:eastAsia="Calibri" w:hAnsi="Calibri" w:cs="Times New Roman"/>
              </w:rPr>
              <w:t>more appropriate to cover the difficulty with reduced vision in the distance</w:t>
            </w:r>
          </w:p>
        </w:tc>
      </w:tr>
      <w:tr w:rsidR="00233767" w:rsidRPr="00233767" w14:paraId="54CE6748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44F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Usual standard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B7EC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C064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9345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Accomplish as much as would like’ 0.49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A056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Accomplishing as much as would like’ </w:t>
            </w:r>
            <w:r w:rsidRPr="00233767">
              <w:rPr>
                <w:rFonts w:ascii="Calibri" w:eastAsia="Calibri" w:hAnsi="Calibri" w:cs="Times New Roman"/>
              </w:rPr>
              <w:t>more appropriate to cover the difficulty with achieving tasks a person needs to achieve</w:t>
            </w:r>
          </w:p>
        </w:tc>
      </w:tr>
      <w:tr w:rsidR="00233767" w:rsidRPr="00233767" w14:paraId="192ECF93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D22B4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Bathing or shower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91C4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F5F5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923EA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Moving around in familiar areas’ 0.296</w:t>
            </w:r>
          </w:p>
          <w:p w14:paraId="10F36801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Toileting’ 0.492</w:t>
            </w:r>
          </w:p>
          <w:p w14:paraId="64E9B758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Getting dressed’ 0.437</w:t>
            </w:r>
          </w:p>
          <w:p w14:paraId="752B900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Preparing something to eat’ 0.320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13F8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Of the three ADLs involved with personal hygiene, ‘getting dressed’ potentially most dependent on vision</w:t>
            </w:r>
          </w:p>
        </w:tc>
      </w:tr>
      <w:tr w:rsidR="00233767" w:rsidRPr="00233767" w14:paraId="01A1EA18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DF05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eeing in poor or dim light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A7E2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615E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3FFB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Adjusting to differing lighting 0.435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4CDA4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Adjusting to differing lighting’ </w:t>
            </w:r>
            <w:r w:rsidRPr="00233767">
              <w:rPr>
                <w:rFonts w:ascii="Calibri" w:eastAsia="Calibri" w:hAnsi="Calibri" w:cs="Times New Roman"/>
              </w:rPr>
              <w:t>covers both bright and dim lighting conditions</w:t>
            </w:r>
          </w:p>
        </w:tc>
      </w:tr>
      <w:tr w:rsidR="00233767" w:rsidRPr="00233767" w14:paraId="1EF3E9E0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E4235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Toilet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EBA8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6B91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7E58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Getting dressed’ 0.496</w:t>
            </w:r>
          </w:p>
          <w:p w14:paraId="50D6F1C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‘Preparing something to eat’ 0.229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52F49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Getting dressed’ potentially most dependent on vision</w:t>
            </w:r>
          </w:p>
        </w:tc>
      </w:tr>
      <w:tr w:rsidR="00233767" w:rsidRPr="00233767" w14:paraId="70D3C006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FEE80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Eat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59DA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CC042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8896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Pouring a drink’ 0.42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D188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2CF616C5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A881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Reading same print size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4839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94DDC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CE37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Following a line of print’ 0.378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001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Following a line of print’ </w:t>
            </w:r>
            <w:r w:rsidRPr="00233767">
              <w:rPr>
                <w:rFonts w:ascii="Calibri" w:eastAsia="Calibri" w:hAnsi="Calibri" w:cs="Times New Roman"/>
              </w:rPr>
              <w:t xml:space="preserve">more commonly occurs following stroke in both ocular motility defects and visual field loss. Element of ‘reading same size print’ which relies on memory </w:t>
            </w:r>
          </w:p>
        </w:tc>
      </w:tr>
      <w:tr w:rsidR="00233767" w:rsidRPr="00233767" w14:paraId="5DE4968C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45636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tay at home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C3CD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7F62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u w:val="single"/>
                <w:lang w:eastAsia="en-GB"/>
              </w:rPr>
            </w:pPr>
            <w:r w:rsidRPr="00233767">
              <w:rPr>
                <w:rFonts w:ascii="Calibri" w:eastAsia="Times New Roman" w:hAnsi="Calibri" w:cs="Arial"/>
                <w:u w:val="single"/>
                <w:lang w:eastAsia="en-GB"/>
              </w:rPr>
              <w:t>Non-uniform</w:t>
            </w:r>
          </w:p>
          <w:p w14:paraId="366BFA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Time since stroke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03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578F6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Participating in outdoor social activities’ 0.224</w:t>
            </w:r>
          </w:p>
          <w:p w14:paraId="067E57AD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Shopping’ 0.251 </w:t>
            </w:r>
          </w:p>
          <w:p w14:paraId="37F64750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Not coping’ 0.17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A9C21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</w:tbl>
    <w:p w14:paraId="25705CBE" w14:textId="77777777" w:rsidR="00233767" w:rsidRPr="00233767" w:rsidRDefault="00233767" w:rsidP="00233767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2835"/>
        <w:gridCol w:w="2098"/>
        <w:gridCol w:w="2154"/>
        <w:gridCol w:w="3572"/>
        <w:gridCol w:w="3370"/>
      </w:tblGrid>
      <w:tr w:rsidR="00233767" w:rsidRPr="00233767" w14:paraId="6460B6C9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29D5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lastRenderedPageBreak/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C0FC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5AC4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E934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Local dependence</w:t>
            </w:r>
          </w:p>
          <w:p w14:paraId="1144FE30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8206D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26BF85E5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117E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Fluctuat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F05C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DB61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EF0B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Blurred vision’ 0.331</w:t>
            </w:r>
          </w:p>
          <w:p w14:paraId="4606437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Objects jumping around’ 0.190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7575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No specifics of fluctuation over what </w:t>
            </w:r>
            <w:proofErr w:type="gramStart"/>
            <w:r w:rsidRPr="00233767">
              <w:rPr>
                <w:rFonts w:ascii="Calibri" w:eastAsia="Calibri" w:hAnsi="Calibri" w:cs="Times New Roman"/>
              </w:rPr>
              <w:t>period of time</w:t>
            </w:r>
            <w:proofErr w:type="gramEnd"/>
            <w:r w:rsidRPr="00233767">
              <w:rPr>
                <w:rFonts w:ascii="Calibri" w:eastAsia="Calibri" w:hAnsi="Calibri" w:cs="Times New Roman"/>
              </w:rPr>
              <w:t xml:space="preserve"> and if this is pre- or post-stroke onset</w:t>
            </w:r>
          </w:p>
        </w:tc>
      </w:tr>
      <w:tr w:rsidR="00233767" w:rsidRPr="00233767" w14:paraId="7DC9635A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06674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oving around in familiar area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35D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8B6A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3AD5C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Moving around indoors’ 0.329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7EF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7F277014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5788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Vulnerable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E484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7DF8D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8058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Negative emotions’ 0.279</w:t>
            </w:r>
          </w:p>
          <w:p w14:paraId="4959F0A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Burden to others’ 0.172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1146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 xml:space="preserve">‘Negative emotions’ a more general item about emotional well-being </w:t>
            </w:r>
          </w:p>
        </w:tc>
      </w:tr>
      <w:tr w:rsidR="00233767" w:rsidRPr="00233767" w14:paraId="0A919E2F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39AD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 xml:space="preserve">‘Preparing something to eat’ 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8E3D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292A2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412F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Getting dressed’ 0.245</w:t>
            </w:r>
          </w:p>
          <w:p w14:paraId="42287D4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Taking medication’ 0.231</w:t>
            </w:r>
          </w:p>
          <w:p w14:paraId="265A87B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Pouring a drink’ 0.196</w:t>
            </w:r>
          </w:p>
          <w:p w14:paraId="7A14AA60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Looking after appearance’ 0.197</w:t>
            </w:r>
          </w:p>
          <w:p w14:paraId="05D9289A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hopping’ 0.184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75C0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Preparing something to eat’ is commonly not possible in an inpatient setting</w:t>
            </w:r>
          </w:p>
        </w:tc>
      </w:tr>
      <w:tr w:rsidR="00233767" w:rsidRPr="00233767" w14:paraId="0E4325B2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E2275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Pouring a drink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C8A8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C3A5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054A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Calibri" w:hAnsi="Calibri" w:cs="Times New Roman"/>
              </w:rPr>
              <w:t>‘Taking medication’ 0.171</w:t>
            </w:r>
          </w:p>
          <w:p w14:paraId="607D527A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Looking after appearance’ 0.241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2062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2A7F5E22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9C620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Writ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296C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E883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C637E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Close up vision’ 0.222</w:t>
            </w:r>
          </w:p>
          <w:p w14:paraId="74A1DDD8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Following a line of print’ 0.238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89817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More appropriate to have an item relating to reading ‘following a line of print’ rather than ‘writing’</w:t>
            </w:r>
          </w:p>
        </w:tc>
      </w:tr>
      <w:tr w:rsidR="00233767" w:rsidRPr="00233767" w14:paraId="74DFDE1B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B0588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Making eye contact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02D2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F-statistic </w:t>
            </w:r>
            <w:r w:rsidRPr="00233767">
              <w:rPr>
                <w:rFonts w:ascii="Calibri" w:eastAsia="Times New Roman" w:hAnsi="Calibri" w:cs="Arial"/>
                <w:i/>
                <w:lang w:eastAsia="en-GB"/>
              </w:rPr>
              <w:t>p</w:t>
            </w:r>
            <w:r w:rsidRPr="00233767">
              <w:rPr>
                <w:rFonts w:ascii="Calibri" w:eastAsia="Times New Roman" w:hAnsi="Calibri" w:cs="Arial"/>
                <w:lang w:eastAsia="en-GB"/>
              </w:rPr>
              <w:t>=0.001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1F5D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0C817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00C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41EC19B5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8AFC3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Close up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BB2B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3FF61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9117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eing faces’ 0.223</w:t>
            </w:r>
          </w:p>
          <w:p w14:paraId="19AFEB5C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Following a line of print’ 0.231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4D5D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More appropriate to retain an item related to reading ‘following a line of print’</w:t>
            </w:r>
          </w:p>
        </w:tc>
      </w:tr>
      <w:tr w:rsidR="00233767" w:rsidRPr="00233767" w14:paraId="2B7EE9EC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2F99E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Seeing faces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ED31B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68D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38BC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eing something far away’ 0.235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6D179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 xml:space="preserve">‘Seeing something far away’ </w:t>
            </w:r>
            <w:r w:rsidRPr="00233767">
              <w:rPr>
                <w:rFonts w:ascii="Calibri" w:eastAsia="Calibri" w:hAnsi="Calibri" w:cs="Times New Roman"/>
              </w:rPr>
              <w:t>more general item, more appropriate to assess the impact of reduced vision</w:t>
            </w:r>
          </w:p>
        </w:tc>
      </w:tr>
      <w:tr w:rsidR="00233767" w:rsidRPr="00233767" w14:paraId="4096863A" w14:textId="77777777" w:rsidTr="00AC784B">
        <w:trPr>
          <w:trHeight w:val="22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0C9D7" w14:textId="77777777" w:rsidR="00233767" w:rsidRPr="00233767" w:rsidRDefault="00233767" w:rsidP="00233767">
            <w:pPr>
              <w:spacing w:after="0" w:line="240" w:lineRule="auto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Blurred vis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C2568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3DA9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70FC8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eing something far away’ 0.220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5359D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Calibri" w:hAnsi="Calibri" w:cs="Times New Roman"/>
              </w:rPr>
              <w:t>More appropriate ‘seeing something far away’ to cover the difficulties with reduced vision</w:t>
            </w:r>
          </w:p>
        </w:tc>
      </w:tr>
      <w:tr w:rsidR="00233767" w:rsidRPr="00233767" w14:paraId="323A0E40" w14:textId="77777777" w:rsidTr="00AC784B">
        <w:trPr>
          <w:trHeight w:val="567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82FC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Arial"/>
                <w:szCs w:val="20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lastRenderedPageBreak/>
              <w:t>Item deleted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641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Misfi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CA27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Differential Item Functioning (DIF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9277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Cs w:val="20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Local dependence</w:t>
            </w:r>
          </w:p>
          <w:p w14:paraId="528CC0D9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(residual correlations)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F27E2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b/>
                <w:szCs w:val="20"/>
                <w:lang w:eastAsia="en-GB"/>
              </w:rPr>
              <w:t>Clinical</w:t>
            </w:r>
          </w:p>
        </w:tc>
      </w:tr>
      <w:tr w:rsidR="00233767" w:rsidRPr="00233767" w14:paraId="3C531DF7" w14:textId="77777777" w:rsidTr="00AC784B">
        <w:trPr>
          <w:trHeight w:val="62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17E8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Change in colour percept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09DC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17166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81FEF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Adjusting to differing lighting’ 0.213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DF16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More stroke survivors complain of difficulty with lighting than colour</w:t>
            </w:r>
          </w:p>
        </w:tc>
      </w:tr>
      <w:tr w:rsidR="00233767" w:rsidRPr="00233767" w14:paraId="62DBE881" w14:textId="77777777" w:rsidTr="00AC784B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157E2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Taking medication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55A0F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CCCF0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EE4B6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Looking after appearance’ 0.190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8E593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  <w:tr w:rsidR="00233767" w:rsidRPr="00233767" w14:paraId="3838DA03" w14:textId="77777777" w:rsidTr="00AC784B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38E3B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szCs w:val="20"/>
                <w:lang w:eastAsia="en-GB"/>
              </w:rPr>
            </w:pPr>
            <w:r w:rsidRPr="00233767">
              <w:rPr>
                <w:rFonts w:ascii="Calibri" w:eastAsia="Calibri" w:hAnsi="Calibri" w:cs="Arial"/>
                <w:szCs w:val="20"/>
              </w:rPr>
              <w:t>‘Not coping’</w:t>
            </w:r>
          </w:p>
        </w:tc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4074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85DE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18CC9" w14:textId="77777777" w:rsidR="00233767" w:rsidRPr="00233767" w:rsidRDefault="00233767" w:rsidP="00233767">
            <w:pPr>
              <w:spacing w:after="0" w:line="240" w:lineRule="auto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‘Self-conscious’ 0.154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2CDAB" w14:textId="77777777" w:rsidR="00233767" w:rsidRPr="00233767" w:rsidRDefault="00233767" w:rsidP="00233767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en-GB"/>
              </w:rPr>
            </w:pPr>
            <w:r w:rsidRPr="00233767">
              <w:rPr>
                <w:rFonts w:ascii="Calibri" w:eastAsia="Times New Roman" w:hAnsi="Calibri" w:cs="Arial"/>
                <w:lang w:eastAsia="en-GB"/>
              </w:rPr>
              <w:t>-</w:t>
            </w:r>
          </w:p>
        </w:tc>
      </w:tr>
    </w:tbl>
    <w:p w14:paraId="20CCB66E" w14:textId="77777777" w:rsidR="00985678" w:rsidRDefault="00985678" w:rsidP="00233767"/>
    <w:sectPr w:rsidR="00985678" w:rsidSect="00233767">
      <w:footerReference w:type="even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B7DA9" w14:textId="77777777" w:rsidR="00543B39" w:rsidRDefault="00233767">
    <w:pPr>
      <w:pStyle w:val="Footer"/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BEE9FA" wp14:editId="6E22D6DC">
              <wp:simplePos x="0" y="0"/>
              <wp:positionH relativeFrom="column">
                <wp:posOffset>8965870</wp:posOffset>
              </wp:positionH>
              <wp:positionV relativeFrom="paragraph">
                <wp:posOffset>-249546</wp:posOffset>
              </wp:positionV>
              <wp:extent cx="336430" cy="420378"/>
              <wp:effectExtent l="0" t="0" r="26035" b="17780"/>
              <wp:wrapNone/>
              <wp:docPr id="3165" name="Text Box 316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6430" cy="420378"/>
                      </a:xfrm>
                      <a:prstGeom prst="rect">
                        <a:avLst/>
                      </a:prstGeom>
                      <a:solidFill>
                        <a:sysClr val="window" lastClr="FFFFFF"/>
                      </a:solidFill>
                      <a:ln w="6350">
                        <a:solidFill>
                          <a:sysClr val="window" lastClr="FFFFFF"/>
                        </a:solidFill>
                      </a:ln>
                      <a:effectLst/>
                    </wps:spPr>
                    <wps:txbx>
                      <w:txbxContent>
                        <w:p w14:paraId="27DD306F" w14:textId="77777777" w:rsidR="00543B39" w:rsidRDefault="00233767"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28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BEE9FA" id="_x0000_t202" coordsize="21600,21600" o:spt="202" path="m,l,21600r21600,l21600,xe">
              <v:stroke joinstyle="miter"/>
              <v:path gradientshapeok="t" o:connecttype="rect"/>
            </v:shapetype>
            <v:shape id="Text Box 3165" o:spid="_x0000_s1026" type="#_x0000_t202" style="position:absolute;margin-left:705.95pt;margin-top:-19.65pt;width:26.5pt;height:33.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" fillcolor="window" strokecolor="window" strokeweight=".5pt">
              <v:textbox style="layout-flow:vertical;mso-layout-flow-alt:bottom-to-top">
                <w:txbxContent>
                  <w:p w14:paraId="27DD306F" w14:textId="77777777" w:rsidR="00543B39" w:rsidRDefault="00233767"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28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 w14:paraId="28B0830E" w14:textId="77777777" w:rsidR="00543B39" w:rsidRPr="00E1397A" w:rsidRDefault="00233767" w:rsidP="0011199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62E19"/>
    <w:multiLevelType w:val="multilevel"/>
    <w:tmpl w:val="3E964A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B6A687E"/>
    <w:multiLevelType w:val="multilevel"/>
    <w:tmpl w:val="79007E1A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: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1.%2.%3: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1.%2.%3.%4:"/>
      <w:lvlJc w:val="left"/>
      <w:pPr>
        <w:ind w:left="71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767"/>
    <w:rsid w:val="00233767"/>
    <w:rsid w:val="003B7881"/>
    <w:rsid w:val="00762F04"/>
    <w:rsid w:val="00821A45"/>
    <w:rsid w:val="0098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2BBA"/>
  <w15:chartTrackingRefBased/>
  <w15:docId w15:val="{78556CE2-00CA-4FF6-A033-5C849313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821A45"/>
    <w:pPr>
      <w:keepNext/>
      <w:keepLines/>
      <w:numPr>
        <w:numId w:val="4"/>
      </w:numPr>
      <w:spacing w:after="0"/>
      <w:outlineLvl w:val="0"/>
    </w:pPr>
    <w:rPr>
      <w:rFonts w:ascii="Cambria" w:eastAsiaTheme="majorEastAsia" w:hAnsi="Cambria" w:cstheme="majorBidi"/>
      <w:color w:val="2F5496" w:themeColor="accent1" w:themeShade="BF"/>
      <w:sz w:val="5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821A45"/>
    <w:pPr>
      <w:keepNext/>
      <w:keepLines/>
      <w:numPr>
        <w:ilvl w:val="1"/>
        <w:numId w:val="4"/>
      </w:numPr>
      <w:spacing w:before="200" w:after="0" w:line="276" w:lineRule="auto"/>
      <w:outlineLvl w:val="1"/>
    </w:pPr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paragraph" w:styleId="Heading3">
    <w:name w:val="heading 3"/>
    <w:aliases w:val="Thesis heading 3"/>
    <w:basedOn w:val="Normal"/>
    <w:next w:val="Normal"/>
    <w:link w:val="Heading3Char"/>
    <w:uiPriority w:val="9"/>
    <w:unhideWhenUsed/>
    <w:qFormat/>
    <w:rsid w:val="00821A45"/>
    <w:pPr>
      <w:keepNext/>
      <w:keepLines/>
      <w:numPr>
        <w:ilvl w:val="2"/>
        <w:numId w:val="4"/>
      </w:numPr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aliases w:val="Thesis heading 4"/>
    <w:basedOn w:val="Normal"/>
    <w:next w:val="Normal"/>
    <w:link w:val="Heading4Char"/>
    <w:uiPriority w:val="9"/>
    <w:unhideWhenUsed/>
    <w:qFormat/>
    <w:rsid w:val="00821A45"/>
    <w:pPr>
      <w:keepNext/>
      <w:keepLines/>
      <w:numPr>
        <w:ilvl w:val="3"/>
        <w:numId w:val="5"/>
      </w:numPr>
      <w:spacing w:before="200" w:after="0" w:line="276" w:lineRule="auto"/>
      <w:ind w:left="710"/>
      <w:outlineLvl w:val="3"/>
    </w:pPr>
    <w:rPr>
      <w:rFonts w:asciiTheme="majorHAnsi" w:eastAsiaTheme="majorEastAsia" w:hAnsiTheme="majorHAnsi" w:cstheme="majorBidi"/>
      <w:b/>
      <w:bCs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821A45"/>
    <w:rPr>
      <w:rFonts w:ascii="Cambria" w:eastAsiaTheme="majorEastAsia" w:hAnsi="Cambria" w:cstheme="majorBidi"/>
      <w:color w:val="2F5496" w:themeColor="accent1" w:themeShade="BF"/>
      <w:sz w:val="52"/>
      <w:szCs w:val="32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821A45"/>
    <w:rPr>
      <w:rFonts w:asciiTheme="majorHAnsi" w:eastAsiaTheme="majorEastAsia" w:hAnsiTheme="majorHAnsi" w:cstheme="majorBidi"/>
      <w:bCs/>
      <w:color w:val="4472C4" w:themeColor="accent1"/>
      <w:sz w:val="26"/>
      <w:szCs w:val="26"/>
    </w:rPr>
  </w:style>
  <w:style w:type="character" w:customStyle="1" w:styleId="Heading3Char">
    <w:name w:val="Heading 3 Char"/>
    <w:aliases w:val="Thesis heading 3 Char"/>
    <w:basedOn w:val="DefaultParagraphFont"/>
    <w:link w:val="Heading3"/>
    <w:uiPriority w:val="9"/>
    <w:rsid w:val="00821A4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821A45"/>
    <w:rPr>
      <w:rFonts w:asciiTheme="majorHAnsi" w:eastAsiaTheme="majorEastAsia" w:hAnsiTheme="majorHAnsi" w:cstheme="majorBidi"/>
      <w:b/>
      <w:bCs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semiHidden/>
    <w:unhideWhenUsed/>
    <w:rsid w:val="002337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37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chel Simpson</dc:creator>
  <cp:keywords/>
  <dc:description/>
  <cp:lastModifiedBy>Lauren Rachel Simpson</cp:lastModifiedBy>
  <cp:revision>1</cp:revision>
  <dcterms:created xsi:type="dcterms:W3CDTF">2018-06-26T13:58:00Z</dcterms:created>
  <dcterms:modified xsi:type="dcterms:W3CDTF">2018-06-26T13:59:00Z</dcterms:modified>
</cp:coreProperties>
</file>